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00016" w14:textId="671DF607" w:rsidR="005D02DB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A62D95"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sz w:val="24"/>
        </w:rPr>
        <w:t xml:space="preserve">. </w:t>
      </w:r>
      <w:bookmarkStart w:id="0" w:name="OLE_LINK1"/>
      <w:r>
        <w:rPr>
          <w:rFonts w:ascii="Times New Roman" w:hAnsi="Times New Roman" w:cs="Times New Roman"/>
          <w:sz w:val="24"/>
        </w:rPr>
        <w:t xml:space="preserve">The interaction of </w:t>
      </w:r>
      <w:proofErr w:type="spellStart"/>
      <w:r>
        <w:rPr>
          <w:rFonts w:ascii="Times New Roman" w:hAnsi="Times New Roman" w:cs="Times New Roman"/>
          <w:sz w:val="24"/>
        </w:rPr>
        <w:t>tsRNA</w:t>
      </w:r>
      <w:proofErr w:type="spellEnd"/>
      <w:r>
        <w:rPr>
          <w:rFonts w:ascii="Times New Roman" w:hAnsi="Times New Roman" w:cs="Times New Roman"/>
          <w:sz w:val="24"/>
        </w:rPr>
        <w:t xml:space="preserve"> and mRNA</w:t>
      </w:r>
      <w:r>
        <w:rPr>
          <w:rFonts w:ascii="Times New Roman" w:hAnsi="Times New Roman" w:cs="Times New Roman" w:hint="eastAsia"/>
          <w:sz w:val="24"/>
        </w:rPr>
        <w:t xml:space="preserve"> in </w:t>
      </w:r>
      <w:r>
        <w:rPr>
          <w:rFonts w:ascii="Times New Roman" w:hAnsi="Times New Roman" w:cs="Times New Roman"/>
          <w:sz w:val="24"/>
        </w:rPr>
        <w:t>GSE85214</w:t>
      </w:r>
      <w:bookmarkEnd w:id="0"/>
    </w:p>
    <w:p w14:paraId="66F5A79E" w14:textId="77777777" w:rsidR="005D02DB" w:rsidRDefault="005D02DB">
      <w:pPr>
        <w:rPr>
          <w:rFonts w:ascii="宋体" w:eastAsia="宋体" w:hAnsi="宋体" w:cs="宋体" w:hint="eastAsia"/>
          <w:sz w:val="15"/>
          <w:szCs w:val="15"/>
        </w:rPr>
      </w:pPr>
    </w:p>
    <w:tbl>
      <w:tblPr>
        <w:tblW w:w="10031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615"/>
        <w:gridCol w:w="1054"/>
        <w:gridCol w:w="1238"/>
        <w:gridCol w:w="1085"/>
        <w:gridCol w:w="1646"/>
        <w:gridCol w:w="1123"/>
        <w:gridCol w:w="1270"/>
      </w:tblGrid>
      <w:tr w:rsidR="005D02DB" w14:paraId="4683A186" w14:textId="77777777">
        <w:trPr>
          <w:trHeight w:val="280"/>
        </w:trPr>
        <w:tc>
          <w:tcPr>
            <w:tcW w:w="2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AFEA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E403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sRNA_style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923B7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tsRNA_Biotype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566A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Gene Symbol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0EE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Ensembl_Gene_ID</w:t>
            </w:r>
            <w:proofErr w:type="spellEnd"/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AEAB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RNA_styl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8E1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5"/>
                <w:szCs w:val="15"/>
                <w:lang w:bidi="ar"/>
              </w:rPr>
              <w:t>mRNA_Biotype</w:t>
            </w:r>
            <w:proofErr w:type="spellEnd"/>
          </w:p>
        </w:tc>
      </w:tr>
      <w:tr w:rsidR="005D02DB" w14:paraId="7E4EB3FE" w14:textId="77777777">
        <w:trPr>
          <w:trHeight w:val="280"/>
        </w:trPr>
        <w:tc>
          <w:tcPr>
            <w:tcW w:w="2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850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17-QK11M3Q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B015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B30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31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PN10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5BED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2330.20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2B9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8AB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ADFDDE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F14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19-IRMJ6VE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536C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33C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67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MNAT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601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3864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388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FE2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BF7F77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F21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0-P42U6R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15A9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FEB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E25D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GFR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A12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68078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2EF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7F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8647CE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DFE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0-P42U6R9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7513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6C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963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AP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AB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1395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A624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23C0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06A1E5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B9D5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0-R2IP4OQ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6C4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101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03A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AMP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7D3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879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690F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D1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AE85E9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9E9C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0-R2IP4OQ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25B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A7B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5D2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YNGR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38C3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0321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5CBE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879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74BCC9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EF1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P2PSSELQ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463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0CD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CF9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15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8926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248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5DF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CAE00F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5E0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P2PSSELQ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24B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E82F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253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IFM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4FE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42286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36B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D0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AF6B99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CFB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P2PSSELQ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11C9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A44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747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SL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AAD0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75426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8A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C2E2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766EDF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85D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P2PSSELQ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32F9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4B3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D9E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N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018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1012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141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ED0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7D5701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A85E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P2PSSELQ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2A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AB7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7DDE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PBP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3C7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2432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E5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64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E51009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587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S79PVOEO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CA1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7C1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FC8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JA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F65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6581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1E9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EA4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686563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89E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S79PVOEO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6040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4C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189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TT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3F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6225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97A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C5CC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902845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B902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S79PVOEO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917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101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584F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NIP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08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5073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9EB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F35C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5057F5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B23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VKS4I7L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6AB5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66F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4475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PN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51B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9260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AF2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485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6F6411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71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Z4NY2V7K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6CE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02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614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BL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83A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5697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899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867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3B99C2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D2F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1-Z4NY2V7K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5D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BA4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FC7F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FAM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A7D6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35568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4A6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265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C7D244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1B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2-8XF6RE98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F3A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3F0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A2D8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TK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062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10671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DF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03BE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267DBB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40B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2-8XF6RE98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B2B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6D8E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853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9B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91B1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4038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3179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130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30F8BB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1E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3-2IUIX1Q7D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EA9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6F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45D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MP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65C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278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A37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E1A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D0152A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39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3-2IUIX1Q7D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5D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650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962A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EKHH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642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252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EE7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8D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885E9C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3647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3-WJ9X0UD304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780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54E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07F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KUB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1C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06199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89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CE3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9B7064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6E23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5-YONONU3IN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BE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2E38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A3A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F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854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8924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D9D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2D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365E4E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8BF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5-YONONU3IN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77E2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74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67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DC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74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5884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82E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648B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53A575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7E7B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6-IK9NJ4S2I7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5D8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4F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B04F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XA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019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7043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73B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010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292B12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606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6-IK9NJ4S2I7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5C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CA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A85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QCH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88C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359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5B3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FE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04032A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60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6-IK9NJ4S2I7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87C7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B40A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D99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P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F04B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167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9F3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90B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FB5098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22A3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6-IK9NJ4S2I7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2B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A8D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F35C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APPA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1AF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6183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31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E44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206D58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212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6-IK9NJ4S2I7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079F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A52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E29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R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60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6848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0C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FC7B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6FCBE2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800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6-IK9NJ4S2I7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256A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32C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B865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CD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8030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4988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2B69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9D2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C13F46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6E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6-IK9NJ4S2I7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57D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63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8ED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EAP1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B9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5889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D00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A4A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566BB6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B7F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6-IK9NJ4S2I7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84D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CFA3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2A4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GM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FC27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8959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228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B2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A997AF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58F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6-IK9NJ4S2I7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0F6A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344E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2F6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MM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F1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75336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F1B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9159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9166FF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A1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3JVIJMRPFQ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A50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C72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51A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39A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7CB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8821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10AB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24F9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F6464B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0153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HJYJRPFQZD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7845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D80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E1B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DCLK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2153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308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329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CA2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4A84D4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518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HJYJRPFQZD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D8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7E6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7A6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FOXP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FF7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8573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A0C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ADC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6B1530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DA4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HJYJRPFQZD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9287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E247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17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IGFBP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74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6674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870A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880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A30731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FF4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HJYJRPFQZD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F4E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C64A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09B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3MBTL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CA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5513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88D2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93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476380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13BD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HJYJRPFQZD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B7D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B9E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581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LOX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20C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3083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813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EAE2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ACEBC8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D8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HJYJRPFQZD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310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B06A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7803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RA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3588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1207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0D2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045A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A94ED3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794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HJYJRPFQZDP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B0D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7DE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BF6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IM2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EC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7699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9952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C18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2D6E93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D3A9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640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5B3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F9F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L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E072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3966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46F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BAA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734AFA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EE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2A3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B5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D0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L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746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650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2536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2A1E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1BC5A7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9CD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EBF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E4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28A3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BWD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449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6873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3DC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A45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3FC31D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1C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CA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E3C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A281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ND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EE2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897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6D1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FD8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3AB35F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E28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FE2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316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891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24A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2F0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19186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D7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D50A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4E8BEC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53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1F17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8C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103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P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E44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7594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15B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A1DF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B73F9C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05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D157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391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E8E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PX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7AC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0031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251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98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F3B490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59F3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42B5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F0F6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89D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TB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4DA3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49323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DB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3AA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02733E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98B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89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ED03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651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AN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BB0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0191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46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478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DE35E5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90D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AF5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A2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9CF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BPF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D8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2794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1F0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4D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24062F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1D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DE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B81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A53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P1R3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71DD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993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67E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325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E6992C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D70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A17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DC0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D99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HOBTB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48C4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72422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8D3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2C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C18A6D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E22F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EF4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83C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122C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RP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C0AE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1778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44A5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F7C9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0362C8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502F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6F2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26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779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39A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C0B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8821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2FBD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C18D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1A7081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8D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C8A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A09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579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SR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BB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485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315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357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757923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79CD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7-U5XBINVDRI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13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025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25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BXN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93DF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4691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AD2C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07A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018C67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E24F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H4SXQ3V2Y7DZ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B568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060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2F26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FS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9F6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5864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155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0CB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CC4868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125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H4SXQ3V2Y7DZ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36E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62A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B39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T8D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312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082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4CD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62E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E68D3C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404B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H4SXQ3V2Y7DZ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010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35C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E9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R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FF7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4275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DA5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B405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28B300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3AEF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H4SXQ3V2Y7DZ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5A75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C2E1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84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4807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8056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AE63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15CD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D37298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166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H4SXQ3V2Y7DZ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A585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9EA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8CD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OC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6F5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363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507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FF7A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ACE4F2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C1FB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H4SXQ3V2Y7DZ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5E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BA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BB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RRA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BB3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6435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F3F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281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28C5A1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FAA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579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7DD0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8B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7orf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AE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6197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94BE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99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299B01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5B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46EA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0CF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68C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X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1F2D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626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A0C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351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7FE858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6A1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949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B1BF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B23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PHL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57B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1333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DC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906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E48B63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844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AAD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B85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F771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CNJ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F7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7551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09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CA50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D7E8BD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CF21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BC0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A70D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13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TTL21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E5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4401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F81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FA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04A0EA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03E0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9F99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99F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1B2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LI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2887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6147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F9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D6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2AD237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4A5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E49F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422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621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S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530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4532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3AA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BF1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8D41C2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47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58D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5A2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1AF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SL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ADF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7697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9B1E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EE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7DBBF3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198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D8F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CAF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889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A1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EE8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6419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1B7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5DF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A7EC92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18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I3VF4YO9XE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5963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33D7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ABB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U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AAD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640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547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AA8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202BF4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73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MQ18Y3E7QN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1005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61DA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CEC7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9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665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3283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C8F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FC0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DBA059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A4EA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MQ18Y3E7QN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EECD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43AF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688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H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F70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3361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97AD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158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C55D2E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5E9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MQ18Y3E7QN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4E4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5B6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0628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Y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15D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8107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D2E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A0F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F6E276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91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MQ18Y3E7QN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B4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5C03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7F8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QCH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06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359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93D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39D5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03C67E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E0F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MQ18Y3E7QN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3A68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560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14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3TC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DEE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924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1F7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75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5F0514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533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MQ18Y3E7QN0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EB2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64BF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F4D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46A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EE31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9508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F89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70F8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4F3E2B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06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8-WS3V2VR0PSDZ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45A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805C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448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PA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04D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0157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5E17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19D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D6D0E4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C3CF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08F4BDNZ8OI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4A62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778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672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VCN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E79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2986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1E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213B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7484BA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BA5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08F4BDNZ8OIR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176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18B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DD4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CD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22B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4988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F4A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8BF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83D984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3F77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4S14IZJQXEJU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9B07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59B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11BA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O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966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162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444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76F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B4F868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97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4S14IZJQXEJU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A0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317E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86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7orf2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77B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6197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9CD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B6D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0E23B5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7E8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4S14IZJQXEJU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7C0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DAB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7DA0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8E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4343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BA9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55A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D5B6AC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8170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tRF-29-5DMKYUYRLHI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FD7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11C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1B3E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N2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D8C8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7889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2A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BADB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77B07A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1D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5DMKYUYRLHI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6538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8272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BD6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XOSC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C8D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069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0DC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020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B044BB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F1B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5DMKYUYRLHIX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486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E1B6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451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AGA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800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4691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597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2B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C174EF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7B2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7EMQ18Y3E7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E56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BB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B6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Z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86FF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267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357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B5D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0F7FA7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8F7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7EMQ18Y3E7IN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38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09A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B610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UB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F53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3387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FBE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82D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89B20E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B3A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80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277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F9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FS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661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5864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5AE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BA69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A953AA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84E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9F1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09AF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618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T8D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A7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082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7E4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820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C29EE1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879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706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D8D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22B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1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ADE7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5008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855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6D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BFA1C5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3D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05CD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84C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6E3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V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96F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950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AD8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C077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A807E7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13D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0B93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7C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C65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TR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E61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4275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708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74B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2F7493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DE3D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6FB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819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E2D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IM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85F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8056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514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20B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72DE54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675C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E127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DBC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D7B7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35G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DA4F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627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8A9A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C9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82FB1C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1868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093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133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C3A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HOC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C4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363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F3B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EFF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7D72BA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717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CC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0DE3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0A5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NFSF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970D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7586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2D0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836E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7C9586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CA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H4SXQ3V2Y7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AAF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B64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D07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XRRA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F2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6435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40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4DC0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0408EF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726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PSQP4PW3FJF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A60D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403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787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FF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FF0000"/>
                <w:kern w:val="0"/>
                <w:sz w:val="15"/>
                <w:szCs w:val="15"/>
                <w:lang w:bidi="ar"/>
              </w:rPr>
              <w:t>CEACAM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CD63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5388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4B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AD35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530B59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DF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29-PSQP4PW3FJFL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B0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2CA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A5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R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C8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6848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42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01B8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6470DB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8CAF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0-32VIJMRPFQJ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ECC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6DA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F69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BM2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D2F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218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3403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64AF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A07BA3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212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0-623K7SIR3DR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B38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7D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54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SM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0C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0593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D66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3EB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1BD912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227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0-PSQP4PW3FJI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45C0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D0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24F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ACAM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58B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5388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202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B8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B109BF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19F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0-PSQP4PW3FJI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1FDD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233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9E18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R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10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6848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3FD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827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1303D7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F616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0-PSQP4PW3FJI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DDDB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E3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33E5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NFRSF1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6D0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28137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B11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8926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7CDB71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77A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0-PSQP4PW3FJI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F784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34FC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C333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NFSF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0F1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163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B0D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D6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591032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F3E9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0-QKF1R3WE8RO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85AA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FDF7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897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XA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1AF6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7043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7BB0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ABB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BDAA28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49DE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0-QKF1R3WE8RO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987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C59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76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RK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3BC9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8873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D72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F5A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CCA55C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98BE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0-QKF1R3WE8RO8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D8B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52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84E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PL22L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A75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3584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CD7B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76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6BD732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40D3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AAC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A5A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EDE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MA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0B7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6771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1E2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040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7A68EA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510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C876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3F2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269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12orf7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824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35162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1B4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90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04D723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CB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0B848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4EE1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DB19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DC14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FF17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3237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76B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50C1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A2A51D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AB6E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457C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CAA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E363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CA7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B98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4649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B77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1A6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F5A631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39C7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D6F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ED02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0E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LMP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14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625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980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36D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42F6D7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3EA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B4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9B0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B7A9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TWD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BED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4047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20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12E2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197255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EC1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89E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D5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922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NVS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B2D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950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E5C6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22BE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006A2D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2601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6F5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122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92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CHY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1FB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3743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D45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7A7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12C89B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642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A3F9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1475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FBF0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4A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71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80493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2FC4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BDB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CCE02C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D1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3A73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657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A648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ORBS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7FF0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95637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1D5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935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4020E9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45D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19E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C488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C6D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SR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A6F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485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A88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CBC9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E7476C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F2A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5D20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03C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7EE5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NFSF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74E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7586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405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22C7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4110CD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78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2YU04DYJIO3Z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1EF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FAA7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02E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BXN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AA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4691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37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7CC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56BFCB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6BB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6XQ6S8V0J8O9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C8B6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BF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15A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ND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E2C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897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ABD6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8B1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B7F055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1056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6XQ6S8V0J8O9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929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D5A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440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S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BDC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4532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3275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C4F5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94581E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16E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6XQ6S8V0J8O9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B027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37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3CF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CD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09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5185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498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416C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5492D9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C1C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6XQ6S8V0J8O9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96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43A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49DE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35G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9ECD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627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53C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D87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8A801D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25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6XQ6S8V0J8O9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D73F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89F3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6277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F280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F76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75004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9509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FDFB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7D16D9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0E83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tRF-31-FSXMSL73VL4Y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EBEB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BE13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C51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KDD1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6CC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6839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2AC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D10D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4213FA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FE7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FSXMSL73VL4Y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6699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DF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CD5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L13A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D803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7467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4FA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FF8C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526521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93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FSXMSL73VL4Y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170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8477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1A2C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NSO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6FB8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9147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2E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98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2BE927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C451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FSXMSL73VL4Y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24F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46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FDAD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MO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983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2176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4AC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0E48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EA81D8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F62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K84J83ML5FX2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E25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543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C10E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OZ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C657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4591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0ED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696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B65109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677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K84J83ML5FX2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68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6AC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FF6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R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1B2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6848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94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16B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A3D6C1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9994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0A2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18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34A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NXA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078C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7043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B7B5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244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82885C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45D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504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893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EB6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L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7D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650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8C8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A511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4E7BC7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D8E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887E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95B7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01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N2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4EC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7889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EA4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BCE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789512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492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07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7A8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537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CSH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6E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0905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E2C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71D2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AD11AC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A3DC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2FF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0CD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39A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7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4E08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8685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BCF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636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A7CFED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E49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56D8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DF2C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4FA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CNQ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0DD3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576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B1F2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EC61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631176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53F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0C68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7742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5478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FAM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0AE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35568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4F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D79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2024BC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E6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3A0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93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167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FU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8B5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959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4FB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7B3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E7727E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B5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8281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F337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4E5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6A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A36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2164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03C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2B8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E3FE13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E91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7BD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07E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5ED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6GALNAC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3295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7069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430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044F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062963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D39C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M2OSRNLNKSEK0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B2B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EC1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BDC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MEM9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7D3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9084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39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7B6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3DF207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78C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868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83DD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A62B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GPAT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DC5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5189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6C2C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4D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784977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76B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855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340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E12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JA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E32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6581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E7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A3F7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A6F5B7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67B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E8B2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CD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340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281C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6776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D2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AD56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6667D2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673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D05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10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137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KN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F0C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0526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21A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337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E11E7F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EFC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F60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1E3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6627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HPT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118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1666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C192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B709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95120F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B227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67E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A3B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30E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SF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1E6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8342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4F0C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529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05A04B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121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30DA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71F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A88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NAH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04E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3914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5B97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D0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B39EA1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E3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1BE8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00EA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95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P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70A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7594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2ED7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2655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9B34C6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31DA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FA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933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402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RC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A11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7672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4498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4D8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2A261D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F14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E667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99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34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L7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E636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8685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309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2D4D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ED91D7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E0D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7D74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66E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BD7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IF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3AB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4627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31D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9E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AE6318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65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5DA4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8F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9E1E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P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DF2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167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513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7CC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4C56EC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04F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658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202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3897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MO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D1A5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4854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0D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187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5EA99C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88F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6A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F0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F25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RRC3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B46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1757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175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932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6E05AF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CC8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9B7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9A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FB3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O1F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36B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2347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D7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91B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19CF3B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B3AF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74CD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BB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3D2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HTF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BE8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6793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DC2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B5B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ADC3BB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F2B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BFED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D08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747D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A2G4C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206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5499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B461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285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DA5733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751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AE9E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8A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BB3F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R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35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6848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E0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3AA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708C75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12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92C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AD9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799D7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TCD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E203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4988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C5A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C33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96E228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24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C4E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35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E63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TT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D3F3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6225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D1B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CBB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967B59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575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703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A9A6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600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BC1D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1D9D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65882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71DE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4F59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CA0119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E57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6B7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35B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F1E0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C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D70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0438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3C2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E27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715F82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C63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173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BB8C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9BFF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NFSF1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BCA3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163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952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95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C99A5D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1FE4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1-PIR8YP9LON4VD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E5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3926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83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PLD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8765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004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2DF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3CCC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BD0C65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F0D7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741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A03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4F36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BCC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D5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5257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C7F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E4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9D6283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6B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4682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21C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CDC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M2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CAD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2425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75B3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0D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D04F51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FD9F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0C0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F9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097F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MO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5F5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2176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A45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12C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E0355C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510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E0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73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035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OLGA7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F2A6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5265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0A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D37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629B4F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ACC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378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FD7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E1D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GF2BP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026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6231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FB9E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5AE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2A644B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BFA8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975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D1A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BC7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IF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B1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4627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DB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64E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5CD7CE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E3D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F2D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7CC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210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IP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97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167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725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64BF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D0A911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5F6A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4F6F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54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B492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YOZ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D0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4591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CC02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74A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276669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F15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0E9D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2FA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361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AS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D1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1335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C12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FB9A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162C56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5E8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ED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63C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F2A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DP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37B4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2493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D9E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268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EFD5A3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FF5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55C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BC5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ADB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NMA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C67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40694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263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5D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0B9572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6432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E7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C22F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027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NF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60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213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28F4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EB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4AF3E9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0D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296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5F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050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WDD2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AA3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6253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408F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A38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1A17EF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725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3A8D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91E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67D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2D4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66DF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821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175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0A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211045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6891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11AB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906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3C74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H3TC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295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924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ECE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2B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D59317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321F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7D5B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ACC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4F3B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KP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8AD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5604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71AD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7C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761E52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EE2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4440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993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6BBE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6GALNAC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FF0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7069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AE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08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9A222D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722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9DF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200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121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MBPL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0C6A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813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42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D5E3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65FE53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F6E0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111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A4C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9E1A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BC1D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267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65882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B46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A9D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8E567D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27C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3843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028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2D4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PM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F49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0416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1646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6AF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34971A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B20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3D4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8F6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C69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DMT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E759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7614.2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DE8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BCB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592037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87B9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EC0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075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D8A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BED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0D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7494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D40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69D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426891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137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389MV47P596V5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C91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BF7B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6B5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PLD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7D3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004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75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1F4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5F48E0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4BB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M1M3WD8S746D2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B7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7EC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72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UBB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66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58947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E2A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3BCD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F34FA0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841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MIF91SS2P46I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49E9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21D3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7A0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PG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E8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2331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8B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C26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B3028D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EC4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MIF91SS2P46I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3C5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FE94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2B7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M2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A769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2425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42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6BB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7CCCEF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C1A6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MIF91SS2P46I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E5B6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A2B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1BAD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MP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54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3342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EF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BAF1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3FCAD9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79E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2-MIF91SS2P46I3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A2BC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DAC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0722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AF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BBE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56558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8FC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EF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4CA591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71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8F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E70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E26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HGAP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C8F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47648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F8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CE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A26AB0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C0E3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AC0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5C4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3827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MC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CF3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0691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B86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676F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8E2795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225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062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21E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6B6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MP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F37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278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716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535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13D3D1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C9D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CD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A4B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8D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1R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AF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9178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D89C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F7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A19FE7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85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F1AD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A6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862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3A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D2F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6258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011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03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684EA1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FAE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A1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36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6DE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GR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0B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9388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166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BF39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758400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36C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BE10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FC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C646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VPL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D1E9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1486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45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F5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F5845B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CE90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DB7C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7FC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BD1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XQ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B1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437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858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8D7F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610D1A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57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380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F30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C1F9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JB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B3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547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741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3C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0CF340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1418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96A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80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6BD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F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E81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8924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8CE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AF6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ACA93A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B0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39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177C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8D29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FNG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E67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6003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9871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000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EEE020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69B5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A09C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B4AA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0A3C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NX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F4A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72201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08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1AB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1B5AD7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E1B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8C58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C8C6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CBC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RAT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9CA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1207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D80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4A77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B1F689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222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9CF5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7D3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7675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RRC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5B3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859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0534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916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697EA8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B1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C182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83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4AC5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T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22A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8793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112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84E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3D1704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3D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C8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E295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2BD7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KX2-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775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6352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4AA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DF6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0A8E21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00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A26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11D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D45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DHA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31C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0496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308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4D9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3EC6F1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38F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F4DA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8BE5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9EE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GAP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9BA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1395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026D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5090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95C808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40D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2D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25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58C9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IWIL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72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7181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8F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8EE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0FECC9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51F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FAD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BF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5F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EKHH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43E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252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FE12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D84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6A5DF2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36D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AE2B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0C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9C2C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P1R9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2A3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8528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E60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16A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684597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23C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4FC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F93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1BA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BM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22C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5272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A3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8F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0F9692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C0C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19F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34B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D54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DH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917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1039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6BE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295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5462DB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789E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F7E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2B0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5A5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ERPINB1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45B5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7641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63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EDD6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391386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42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5B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74EE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94C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38A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F51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7637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051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65D9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10B02F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F50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959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FA5D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F11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MEM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576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7027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1B46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30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822B74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02D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38-HMI8W47W1R7HFEV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15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723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5D7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PAN1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522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090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A6EF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1A1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58F3E6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E57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B9I1KQSX0DIJZ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B2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587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AF2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10orf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556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8373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0D4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24F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816AF1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7504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B9I1KQSX0DIJZ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C82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95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05F5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1B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64A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8061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B29C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0FA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368E7D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CA92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B9I1KQSX0DIJZ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939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C114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25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AM131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49CC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9784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2D1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89A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D7B428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F1B6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B9I1KQSX0DIJZ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0E0E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612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CE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RRC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63D5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859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6E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B207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1613DD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5B3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B9I1KQSX0DIJZ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F2E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E72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542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SM14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83D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9657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DE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1E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D1FA4F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FFA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B9I1KQSX0DIJZ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514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915D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928C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FGE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50E6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0545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806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03F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EB26AD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A58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B9I1KQSX0DIJZ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99C5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355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0B18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DH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EE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9988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8B8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E41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EC13D1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9F7C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B9I1KQSX0DIJZ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766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D43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378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V2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74E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5518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345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C0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3E9906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D20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B9I1KQSX0DIJZ72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DAD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DD59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380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VTCN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E7C3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4258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A89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421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D4D1DE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731D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VEX0K3XN13QXQWU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B9A5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B050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FE7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1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9D2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9403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C74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F7B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868981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5CD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VEX0K3XN13QXQWU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7C1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B136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180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G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C13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2585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B6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05FA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9598A9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A9D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VEX0K3XN13QXQWU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E6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1C6D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706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HA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CF9A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6106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D59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C63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5D1105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52E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VEX0K3XN13QXQWU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2BF5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2C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F6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PR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B7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0775.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E72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F8D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C0C4F9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90E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VEX0K3XN13QXQWU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FDD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5970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E58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L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2EE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4366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56AC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FA3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991815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6B2A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VEX0K3XN13QXQWU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96F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B5A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62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ILR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FCE2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71605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27ED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B047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130F75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0E7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VEX0K3XN13QXQWU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372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0174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4C1C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DHA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B8F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0496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8AA5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8F4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80D676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AC1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VEX0K3XN13QXQWU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73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B323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3D0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BM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C8E8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03867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3D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F2C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CB90AE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E7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0-VEX0K3XN13QXQWUI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6B3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A029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682B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TC39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689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85831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C05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942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0912CE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95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319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1EB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E14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DM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1A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8926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ECEC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EE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E67046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060B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16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185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059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LNK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E89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95585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955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7C8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73E872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006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FF7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B891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6E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11orf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38E4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2919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A2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33B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9414A3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A24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DCB4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784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72A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1R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0E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9178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0A2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56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73E499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91D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889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49D1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4D3F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2CD4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56B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8535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B1C0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96C6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5F51AB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7DC2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DF36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958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9B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COCO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9726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12822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3B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F95F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F9F697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11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728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6DE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5E86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CDC9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4A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2039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3E09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2FB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E7E56F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0B2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A08F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DC4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E47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PTO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B99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5792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9FF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922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AB85F1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342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19B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A6F1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D3F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VPL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31F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14860.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0F30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6940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C3BAD6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861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E0CB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D88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D76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XP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EF48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8573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727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857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722CEC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43C7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666B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C805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F591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XQ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3A3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4379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7F6E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F5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38786A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962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36E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085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51E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JB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C8DF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547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4E5A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BA3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111449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58A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AF7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8F8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B7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TPBP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19E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2432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FC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9B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9BE5FE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9E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C8E5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B5B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4B67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RF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6EE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534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9A0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2C53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374EA6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79B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55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7E9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421F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LK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EBC6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9451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549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8A1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356CFE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C80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85C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22B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ED7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RT8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C2E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776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7CE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2BC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942D9F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B0C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A817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F697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14A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NF18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242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8942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192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45BB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444072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E7A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82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026B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D73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N9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E961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9432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EB4A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85CE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94BF13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363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70A2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D735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6AB1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25A2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EA8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3291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D579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1A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8FD9C8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7DF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8B0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6A5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D24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CEA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D7A6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04219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5365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B0B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C5D455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2742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8L8NRS9NS334L2H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981D9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249E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064E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P7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C53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7890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564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697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FFA5AB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6C5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1A4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CBE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7353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MP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BD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2785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C57B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BDA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427F49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81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0213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AE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315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SPER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B8D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6762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0E2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6A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592887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102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BF4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35A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6790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LF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81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8924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EEDB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674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3CC182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6FA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3E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D7E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C6C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D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17C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2201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967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596B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159D82B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468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46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1A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E2B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B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C6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78114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E28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693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B6F82A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2F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30C8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5E6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6C4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MNAT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C6B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3864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409C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B82C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57232B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A00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9F85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E13A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6DE2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DHA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6CD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0496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166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1B3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FDCCBC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9B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C9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D8E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1F7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EKHH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59FF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252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422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94E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E977C3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59D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AA1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438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588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ARGC1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25D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981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E13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B44D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6DDF71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816B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32B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24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CAB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DH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353F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1039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5A9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66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63459A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F6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U5YKFN8DYDZDL9X1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9DED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324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A02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10A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E0DA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5283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79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43DB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C1CBDF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07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0B75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D1E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993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ATK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FF6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1409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5D9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132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DFAA43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AE2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64C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777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7DE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SAP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80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8828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1FD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B57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81680B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682C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0C68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812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B33C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ZG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32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0862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28FC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F5C3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1C5BC3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D9F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8ED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EF8F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27A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11orf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560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2919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4F2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F0D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AB39A8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DBE9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2068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3C16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5E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CNA2D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1E6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1062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2554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0C9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531A9C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143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D8F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33A3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34C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LCOCO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6CAE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12822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7A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E5E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AA443D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163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9677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83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3B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MK1D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E48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304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F63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3DA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767780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4EF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0100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138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7C3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CLK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F4F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308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7C3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039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B13B1F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FB3D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084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4E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7C1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VCR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17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19686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BE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DE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23B582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A3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C848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A3DB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5897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XP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93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8573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E3C5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612A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FAA79E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08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515F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7515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524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LP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426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4366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F47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0E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D867E7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27C6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C270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990D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F75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IT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2020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8793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3F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F34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19DA27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AD93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73A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1B2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C5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MNAT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E49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3864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C7E7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BE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1EFCCA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3C9C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9CE2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6C7D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7A9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TCH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86CD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7418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E9F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6593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05E27A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6B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C623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3A1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E5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CL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79D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7822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CC82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13E3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037099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651D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DA1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35BF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EE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LEKHH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F90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2527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023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60E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6A856E7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34A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430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211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CD9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AMP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46E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8794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285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2DF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4512BB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C1DB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C0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E132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A3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CN3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0AB0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6257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7CF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C9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01F025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171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274A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4DA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6C6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35E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2F8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0036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67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7F05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DE4623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BDAB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255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30B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8FC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LC40A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5579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8449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E49C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137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27D9F7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CD9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B8C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7072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238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EM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A49D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4731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5C0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EA1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0960FE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DA74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1-XENDBP1IUUK7VZ0R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5C8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76A7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E1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F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213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022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DBF0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E44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191558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3E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8ED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EDE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C0FE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HGAP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42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47648.2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74F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F83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171BCC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1C4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C69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3C2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B75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LNK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EE3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95585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3D87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9722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E31A7E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08B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69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BCC3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58D2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11orf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71A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2919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1F0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D9B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752A81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C800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ED4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E76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5FA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IT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FA8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9583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04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5982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53327A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619C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BD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E8F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B8F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L21A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EC02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4749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8163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42D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3BF0F2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583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E2A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50D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0669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YP3A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3E7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6258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9FD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A1B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82976B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491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lastRenderedPageBreak/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46CA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ACBF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03C1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LX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6E2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5880.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62F0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34A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4DFB84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AE8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C935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0D3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96C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LF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1EC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5374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F59A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A4D5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89CDD2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1745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C05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129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0F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RRC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EB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8594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05D1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68B2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D77BAA9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479B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D04F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04E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084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MP2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0685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71447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4DE3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8BE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D0CF0F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67E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10E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B14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A62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EB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06F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78114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EF56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FE93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80C8D4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6E8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37A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FF9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0F4C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ER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E287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49246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AFA3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FFE5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78F9A6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4ABC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7697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5793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BBA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P1R9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5702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8528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4ED8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7C1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5E9546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A0B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1DE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5EB4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EB1A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PTSSB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B050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96542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72A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5A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C11E13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A40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8C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4AC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1660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MPRSS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EF22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7648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D4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A20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9C722D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8D90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F0C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3A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7F51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X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6796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4191.1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15A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8CD9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3ED43B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54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00C3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311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C0D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OX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44F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3460.1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F64E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4497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3567114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5DAC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5-BZ0IV25Z2IUIX1Q7O6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3081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59BD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68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ZNF6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646B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0229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824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8B38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8E5446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7995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422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74B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AAB6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TOH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DFFB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8874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086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28C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6EC593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339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0D22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4EBA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2A60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SPER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E122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6762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02A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53ED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E584AA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43F8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555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E59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9EF0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D3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5E72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5218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9402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620F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7EB21E5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6C7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2091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2E5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B5EC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ERS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B89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4227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3412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4F9C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38849C8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7907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78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11F1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23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RABP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90F7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3320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3957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5FBF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2EE4F2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448C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6A4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F3D5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FA8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APL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3E7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3331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588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EBA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EC656F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3788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8DA1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F570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336B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CLK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24C2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308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F3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E76B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EF3BC3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F2D7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C168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CB6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424F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EPTOR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F017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5792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287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F712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B2E837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80C6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940F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333E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376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TS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EA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7557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219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3317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99C560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223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C32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814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B77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IBIN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B24F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6971.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8146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732A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5475EF3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875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C3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86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7076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OXP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DDEE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28573.2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583E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69D2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40D58B6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491D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71C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BC3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9A46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LUL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7A5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5821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5E2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797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C909F3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483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98F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69F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5EA8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NAO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38C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87258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6695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C8B3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65EF19B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E478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89D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6967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EE92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PS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7F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3083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075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3D49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FEDEA1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321C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3A4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8A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16C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FFO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981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9991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270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FC9E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CB90D9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E3DC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32A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851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2E82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IFITM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803F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44242.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A45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FA6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08DBD3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9F3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6BD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046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09DB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KIFC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D42A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67702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9B29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E41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1B8C5CA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70B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33CA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65E5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087D8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NOTCH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FB03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74181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EBB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964C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A96477D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FB8EF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F035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55F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F68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OLFML2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61D9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85585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8EF3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5997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2915E8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E7B6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C286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4CAF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8DC3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CDHA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AD4E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04965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7C6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0E9A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1223365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F91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D99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AD03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F8D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ARGC1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210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09819.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FCA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F4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53E0B55C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5AB0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CFF2D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76E8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5730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PP1R9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CB7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58528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9F02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D93F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F8B505E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37EC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408C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8F9F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365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ALGPS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0A99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36828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FF4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3CC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69A6AC0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F67C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5D7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63CD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9A70A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BM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BF6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73933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EAD6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608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42A286F2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5354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AB9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CED0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D974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NASET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6B4A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26297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AF44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B96C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220F133F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7E40E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75A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800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4629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RNF3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4A43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204618.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4E86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8599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3E7A8EE5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B0D6F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16C2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E59F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531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MEM1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D1A4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146859.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4EE90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6F157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  <w:tr w:rsidR="005D02DB" w14:paraId="0903AE21" w14:textId="77777777">
        <w:trPr>
          <w:trHeight w:val="280"/>
        </w:trPr>
        <w:tc>
          <w:tcPr>
            <w:tcW w:w="2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C6416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RF-47-5BF900BY4D84KRIMUF1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29BB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up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3BEE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sRNA</w:t>
            </w:r>
            <w:proofErr w:type="spellEnd"/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9F49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TC39A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62A81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NSG00000085831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B2573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own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0D325" w14:textId="77777777" w:rsidR="005D02DB" w:rsidRDefault="00000000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RNA</w:t>
            </w:r>
          </w:p>
        </w:tc>
      </w:tr>
    </w:tbl>
    <w:p w14:paraId="4F0E04DB" w14:textId="77777777" w:rsidR="005D02DB" w:rsidRDefault="005D02DB"/>
    <w:sectPr w:rsidR="005D02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ACD7FE" w14:textId="77777777" w:rsidR="00C91061" w:rsidRDefault="00C91061" w:rsidP="008747FB">
      <w:r>
        <w:separator/>
      </w:r>
    </w:p>
  </w:endnote>
  <w:endnote w:type="continuationSeparator" w:id="0">
    <w:p w14:paraId="5625D3E4" w14:textId="77777777" w:rsidR="00C91061" w:rsidRDefault="00C91061" w:rsidP="00874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2E2F00" w14:textId="77777777" w:rsidR="00C91061" w:rsidRDefault="00C91061" w:rsidP="008747FB">
      <w:r>
        <w:separator/>
      </w:r>
    </w:p>
  </w:footnote>
  <w:footnote w:type="continuationSeparator" w:id="0">
    <w:p w14:paraId="4F05CC2C" w14:textId="77777777" w:rsidR="00C91061" w:rsidRDefault="00C91061" w:rsidP="008747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ZTk4ODljYTBkMWViZWFiYmVjMDA3MGMxYWMyMTVkZWIifQ=="/>
  </w:docVars>
  <w:rsids>
    <w:rsidRoot w:val="005D02DB"/>
    <w:rsid w:val="003F6ABD"/>
    <w:rsid w:val="005D02DB"/>
    <w:rsid w:val="005E4829"/>
    <w:rsid w:val="006E5A3B"/>
    <w:rsid w:val="008200D2"/>
    <w:rsid w:val="008747FB"/>
    <w:rsid w:val="00A62D95"/>
    <w:rsid w:val="00C91061"/>
    <w:rsid w:val="00DE7D56"/>
    <w:rsid w:val="0B6B3A6B"/>
    <w:rsid w:val="167B5FDD"/>
    <w:rsid w:val="3C3B6ABC"/>
    <w:rsid w:val="3ECD2584"/>
    <w:rsid w:val="49EC52F3"/>
    <w:rsid w:val="5EC96260"/>
    <w:rsid w:val="697C6385"/>
    <w:rsid w:val="7B7B7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CCD36B"/>
  <w15:docId w15:val="{15411D01-F506-48A6-AC1A-16E44BC912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8747F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8747FB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8747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8747FB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3463</Words>
  <Characters>19741</Characters>
  <Application>Microsoft Office Word</Application>
  <DocSecurity>0</DocSecurity>
  <Lines>164</Lines>
  <Paragraphs>46</Paragraphs>
  <ScaleCrop>false</ScaleCrop>
  <Company/>
  <LinksUpToDate>false</LinksUpToDate>
  <CharactersWithSpaces>23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YB CUI</cp:lastModifiedBy>
  <cp:revision>4</cp:revision>
  <dcterms:created xsi:type="dcterms:W3CDTF">2024-06-05T02:48:00Z</dcterms:created>
  <dcterms:modified xsi:type="dcterms:W3CDTF">2025-05-1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C0DFA3D44F0C41A68C960B3CE8F14DE6_12</vt:lpwstr>
  </property>
</Properties>
</file>